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2396C" w14:textId="796A2517" w:rsidR="00BD0F49" w:rsidRPr="009F6625" w:rsidRDefault="00BD0F49" w:rsidP="003E79A0">
      <w:pPr>
        <w:jc w:val="center"/>
        <w:rPr>
          <w:rFonts w:ascii="Calibri" w:hAnsi="Calibri" w:cs="Calibri"/>
          <w:b/>
          <w:bCs/>
          <w:sz w:val="24"/>
          <w:szCs w:val="24"/>
        </w:rPr>
      </w:pPr>
      <w:r w:rsidRPr="009F6625">
        <w:rPr>
          <w:rFonts w:ascii="Calibri" w:hAnsi="Calibri" w:cs="Calibri"/>
          <w:b/>
          <w:bCs/>
          <w:sz w:val="24"/>
          <w:szCs w:val="24"/>
        </w:rPr>
        <w:t xml:space="preserve">Focus Group </w:t>
      </w:r>
      <w:r w:rsidR="00981EEE" w:rsidRPr="009F6625">
        <w:rPr>
          <w:rFonts w:ascii="Calibri" w:hAnsi="Calibri" w:cs="Calibri"/>
          <w:b/>
          <w:bCs/>
          <w:sz w:val="24"/>
          <w:szCs w:val="24"/>
        </w:rPr>
        <w:t xml:space="preserve">Interview </w:t>
      </w:r>
      <w:r w:rsidRPr="009F6625">
        <w:rPr>
          <w:rFonts w:ascii="Calibri" w:hAnsi="Calibri" w:cs="Calibri"/>
          <w:b/>
          <w:bCs/>
          <w:sz w:val="24"/>
          <w:szCs w:val="24"/>
        </w:rPr>
        <w:t>Guide</w:t>
      </w:r>
    </w:p>
    <w:p w14:paraId="7F3FA300" w14:textId="77777777" w:rsidR="00BD0F49" w:rsidRPr="009F6625" w:rsidRDefault="00BD0F49" w:rsidP="00BD0F49">
      <w:pPr>
        <w:rPr>
          <w:rFonts w:ascii="Calibri" w:hAnsi="Calibri" w:cs="Calibri"/>
          <w:b/>
          <w:bCs/>
          <w:sz w:val="24"/>
          <w:szCs w:val="24"/>
        </w:rPr>
      </w:pPr>
    </w:p>
    <w:p w14:paraId="0D319C95" w14:textId="30A79FB1" w:rsidR="00BD0F49" w:rsidRPr="009F6625" w:rsidRDefault="00BD0F49" w:rsidP="00BD0F49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 xml:space="preserve">1. What did you know about hepatitis C before </w:t>
      </w:r>
      <w:r w:rsidR="001C026D" w:rsidRPr="009F6625">
        <w:rPr>
          <w:rFonts w:ascii="Calibri" w:hAnsi="Calibri" w:cs="Calibri"/>
          <w:sz w:val="24"/>
          <w:szCs w:val="24"/>
        </w:rPr>
        <w:t>get</w:t>
      </w:r>
      <w:r w:rsidR="00233FCA" w:rsidRPr="009F6625">
        <w:rPr>
          <w:rFonts w:ascii="Calibri" w:hAnsi="Calibri" w:cs="Calibri"/>
          <w:sz w:val="24"/>
          <w:szCs w:val="24"/>
        </w:rPr>
        <w:t>ting</w:t>
      </w:r>
      <w:r w:rsidR="001C026D" w:rsidRPr="009F6625">
        <w:rPr>
          <w:rFonts w:ascii="Calibri" w:hAnsi="Calibri" w:cs="Calibri"/>
          <w:sz w:val="24"/>
          <w:szCs w:val="24"/>
        </w:rPr>
        <w:t xml:space="preserve"> tested in the prior research study</w:t>
      </w:r>
      <w:r w:rsidRPr="009F6625">
        <w:rPr>
          <w:rFonts w:ascii="Calibri" w:hAnsi="Calibri" w:cs="Calibri"/>
          <w:sz w:val="24"/>
          <w:szCs w:val="24"/>
        </w:rPr>
        <w:t>?</w:t>
      </w:r>
    </w:p>
    <w:p w14:paraId="0E796409" w14:textId="77777777" w:rsidR="00953596" w:rsidRPr="009F6625" w:rsidRDefault="00953596" w:rsidP="00953596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i/>
          <w:iCs/>
          <w:sz w:val="24"/>
          <w:szCs w:val="24"/>
        </w:rPr>
        <w:t>Follow-up</w:t>
      </w:r>
      <w:r w:rsidRPr="009F6625">
        <w:rPr>
          <w:rFonts w:ascii="Calibri" w:hAnsi="Calibri" w:cs="Calibri"/>
          <w:sz w:val="24"/>
          <w:szCs w:val="24"/>
        </w:rPr>
        <w:t>: Do you know others who have been infected with hepatitis C?</w:t>
      </w:r>
    </w:p>
    <w:p w14:paraId="4350CA62" w14:textId="7F374501" w:rsidR="00BD0F49" w:rsidRPr="009F6625" w:rsidRDefault="00BD0F49" w:rsidP="00BD0F49">
      <w:pPr>
        <w:rPr>
          <w:rFonts w:ascii="Calibri" w:hAnsi="Calibri" w:cs="Calibri"/>
          <w:sz w:val="24"/>
          <w:szCs w:val="24"/>
        </w:rPr>
      </w:pPr>
    </w:p>
    <w:p w14:paraId="355A0D6B" w14:textId="4742E3FD" w:rsidR="00BD0F49" w:rsidRPr="009F6625" w:rsidRDefault="00BD0F49" w:rsidP="00BD0F49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>2. How did you feel about your hepatitis C diagnosis when you first found out?</w:t>
      </w:r>
    </w:p>
    <w:p w14:paraId="6355DF66" w14:textId="33B764D2" w:rsidR="00A43F87" w:rsidRPr="009F6625" w:rsidRDefault="00E42C9B" w:rsidP="00E42C9B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>(Alternative question: what type of emotions did you feel when you first find out?)</w:t>
      </w:r>
    </w:p>
    <w:p w14:paraId="23048F20" w14:textId="77777777" w:rsidR="003A3F4C" w:rsidRPr="009F6625" w:rsidRDefault="003A3F4C" w:rsidP="003A3F4C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i/>
          <w:iCs/>
          <w:sz w:val="24"/>
          <w:szCs w:val="24"/>
        </w:rPr>
        <w:t>Follow-up</w:t>
      </w:r>
      <w:r w:rsidRPr="009F6625">
        <w:rPr>
          <w:rFonts w:ascii="Calibri" w:hAnsi="Calibri" w:cs="Calibri"/>
          <w:sz w:val="24"/>
          <w:szCs w:val="24"/>
        </w:rPr>
        <w:t>: How do you think hepatitis C has affected your health?</w:t>
      </w:r>
    </w:p>
    <w:p w14:paraId="5962C77D" w14:textId="6D03531E" w:rsidR="00DB5755" w:rsidRPr="009F6625" w:rsidRDefault="00DB5755" w:rsidP="00BD0F49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i/>
          <w:iCs/>
          <w:sz w:val="24"/>
          <w:szCs w:val="24"/>
        </w:rPr>
        <w:t>Follow-up:</w:t>
      </w:r>
      <w:r w:rsidRPr="009F6625">
        <w:rPr>
          <w:rFonts w:ascii="Calibri" w:hAnsi="Calibri" w:cs="Calibri"/>
          <w:sz w:val="24"/>
          <w:szCs w:val="24"/>
        </w:rPr>
        <w:t xml:space="preserve"> Do you think others who have </w:t>
      </w:r>
      <w:r w:rsidR="00E931D0" w:rsidRPr="009F6625">
        <w:rPr>
          <w:rFonts w:ascii="Calibri" w:hAnsi="Calibri" w:cs="Calibri"/>
          <w:sz w:val="24"/>
          <w:szCs w:val="24"/>
        </w:rPr>
        <w:t>found out</w:t>
      </w:r>
      <w:r w:rsidRPr="009F6625">
        <w:rPr>
          <w:rFonts w:ascii="Calibri" w:hAnsi="Calibri" w:cs="Calibri"/>
          <w:sz w:val="24"/>
          <w:szCs w:val="24"/>
        </w:rPr>
        <w:t xml:space="preserve"> about your hepatitis C diagnosis have treated you differently? </w:t>
      </w:r>
    </w:p>
    <w:p w14:paraId="0A736DCB" w14:textId="77777777" w:rsidR="00F552F8" w:rsidRPr="009F6625" w:rsidRDefault="00F552F8" w:rsidP="00BD0F49">
      <w:pPr>
        <w:rPr>
          <w:rFonts w:ascii="Calibri" w:hAnsi="Calibri" w:cs="Calibri"/>
          <w:sz w:val="24"/>
          <w:szCs w:val="24"/>
        </w:rPr>
      </w:pPr>
    </w:p>
    <w:p w14:paraId="511F9F31" w14:textId="32B718EC" w:rsidR="00BD0F49" w:rsidRPr="009F6625" w:rsidRDefault="00BD0F49" w:rsidP="00BD0F49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 xml:space="preserve">3. How </w:t>
      </w:r>
      <w:r w:rsidR="00E15438" w:rsidRPr="009F6625">
        <w:rPr>
          <w:rFonts w:ascii="Calibri" w:hAnsi="Calibri" w:cs="Calibri"/>
          <w:sz w:val="24"/>
          <w:szCs w:val="24"/>
        </w:rPr>
        <w:t>was your experience with</w:t>
      </w:r>
      <w:r w:rsidRPr="009F6625">
        <w:rPr>
          <w:rFonts w:ascii="Calibri" w:hAnsi="Calibri" w:cs="Calibri"/>
          <w:sz w:val="24"/>
          <w:szCs w:val="24"/>
        </w:rPr>
        <w:t xml:space="preserve"> the clinic staff and doctors who told you about your hepatitis C diagnosis</w:t>
      </w:r>
      <w:r w:rsidR="00A44E06" w:rsidRPr="009F6625">
        <w:rPr>
          <w:rFonts w:ascii="Calibri" w:hAnsi="Calibri" w:cs="Calibri"/>
          <w:sz w:val="24"/>
          <w:szCs w:val="24"/>
        </w:rPr>
        <w:t xml:space="preserve"> as part of the prior research study</w:t>
      </w:r>
      <w:r w:rsidRPr="009F6625">
        <w:rPr>
          <w:rFonts w:ascii="Calibri" w:hAnsi="Calibri" w:cs="Calibri"/>
          <w:sz w:val="24"/>
          <w:szCs w:val="24"/>
        </w:rPr>
        <w:t>?</w:t>
      </w:r>
    </w:p>
    <w:p w14:paraId="113AC86E" w14:textId="71D34589" w:rsidR="00BD0F49" w:rsidRPr="009F6625" w:rsidRDefault="00BD0F49" w:rsidP="00BD0F49">
      <w:pPr>
        <w:rPr>
          <w:rFonts w:ascii="Calibri" w:hAnsi="Calibri" w:cs="Calibri"/>
          <w:i/>
          <w:iCs/>
          <w:sz w:val="24"/>
          <w:szCs w:val="24"/>
        </w:rPr>
      </w:pPr>
      <w:r w:rsidRPr="009F6625">
        <w:rPr>
          <w:rFonts w:ascii="Calibri" w:hAnsi="Calibri" w:cs="Calibri"/>
          <w:i/>
          <w:iCs/>
          <w:sz w:val="24"/>
          <w:szCs w:val="24"/>
        </w:rPr>
        <w:t>Probe to encourage conversation:</w:t>
      </w:r>
    </w:p>
    <w:p w14:paraId="1727EA06" w14:textId="774A4294" w:rsidR="00BD0F49" w:rsidRPr="009F6625" w:rsidRDefault="00BD0F49" w:rsidP="00BD0F49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 xml:space="preserve">a. What did </w:t>
      </w:r>
      <w:r w:rsidR="00047C06" w:rsidRPr="009F6625">
        <w:rPr>
          <w:rFonts w:ascii="Calibri" w:hAnsi="Calibri" w:cs="Calibri"/>
          <w:sz w:val="24"/>
          <w:szCs w:val="24"/>
        </w:rPr>
        <w:t>the clinic staff and doctors</w:t>
      </w:r>
      <w:r w:rsidR="00F7674C" w:rsidRPr="009F6625">
        <w:rPr>
          <w:rFonts w:ascii="Calibri" w:hAnsi="Calibri" w:cs="Calibri"/>
          <w:sz w:val="24"/>
          <w:szCs w:val="24"/>
        </w:rPr>
        <w:t xml:space="preserve"> of the prior study</w:t>
      </w:r>
      <w:r w:rsidR="00047C06" w:rsidRPr="009F6625">
        <w:rPr>
          <w:rFonts w:ascii="Calibri" w:hAnsi="Calibri" w:cs="Calibri"/>
          <w:sz w:val="24"/>
          <w:szCs w:val="24"/>
        </w:rPr>
        <w:t xml:space="preserve"> </w:t>
      </w:r>
      <w:r w:rsidRPr="009F6625">
        <w:rPr>
          <w:rFonts w:ascii="Calibri" w:hAnsi="Calibri" w:cs="Calibri"/>
          <w:sz w:val="24"/>
          <w:szCs w:val="24"/>
        </w:rPr>
        <w:t>do that was particularly helpful?</w:t>
      </w:r>
    </w:p>
    <w:p w14:paraId="0A89AD74" w14:textId="76E9196E" w:rsidR="000113D2" w:rsidRPr="009F6625" w:rsidRDefault="00BD0F49" w:rsidP="000113D2">
      <w:pPr>
        <w:rPr>
          <w:rFonts w:ascii="Calibri" w:hAnsi="Calibri" w:cs="Calibri"/>
          <w:i/>
          <w:iCs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lastRenderedPageBreak/>
        <w:t xml:space="preserve">b. What did </w:t>
      </w:r>
      <w:r w:rsidR="00047C06" w:rsidRPr="009F6625">
        <w:rPr>
          <w:rFonts w:ascii="Calibri" w:hAnsi="Calibri" w:cs="Calibri"/>
          <w:sz w:val="24"/>
          <w:szCs w:val="24"/>
        </w:rPr>
        <w:t xml:space="preserve">the clinic staff and doctors </w:t>
      </w:r>
      <w:r w:rsidR="00F7674C" w:rsidRPr="009F6625">
        <w:rPr>
          <w:rFonts w:ascii="Calibri" w:hAnsi="Calibri" w:cs="Calibri"/>
          <w:sz w:val="24"/>
          <w:szCs w:val="24"/>
        </w:rPr>
        <w:t xml:space="preserve">of the prior study </w:t>
      </w:r>
      <w:r w:rsidRPr="009F6625">
        <w:rPr>
          <w:rFonts w:ascii="Calibri" w:hAnsi="Calibri" w:cs="Calibri"/>
          <w:sz w:val="24"/>
          <w:szCs w:val="24"/>
        </w:rPr>
        <w:t>do that was not as helpful?</w:t>
      </w:r>
      <w:r w:rsidR="0080356B" w:rsidRPr="009F6625">
        <w:rPr>
          <w:rFonts w:ascii="Calibri" w:hAnsi="Calibri" w:cs="Calibri"/>
          <w:i/>
          <w:iCs/>
          <w:sz w:val="24"/>
          <w:szCs w:val="24"/>
        </w:rPr>
        <w:t xml:space="preserve"> </w:t>
      </w:r>
    </w:p>
    <w:p w14:paraId="607430FE" w14:textId="341FEA73" w:rsidR="000113D2" w:rsidRPr="009F6625" w:rsidRDefault="000113D2" w:rsidP="000113D2">
      <w:pPr>
        <w:rPr>
          <w:rFonts w:ascii="Calibri" w:hAnsi="Calibri" w:cs="Calibri"/>
          <w:i/>
          <w:iCs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>c.</w:t>
      </w:r>
      <w:r w:rsidRPr="009F6625">
        <w:rPr>
          <w:rFonts w:ascii="Calibri" w:hAnsi="Calibri" w:cs="Calibri"/>
          <w:i/>
          <w:iCs/>
          <w:sz w:val="24"/>
          <w:szCs w:val="24"/>
        </w:rPr>
        <w:t xml:space="preserve">  </w:t>
      </w:r>
      <w:r w:rsidRPr="009F6625">
        <w:rPr>
          <w:rFonts w:ascii="Calibri" w:hAnsi="Calibri" w:cs="Calibri"/>
          <w:sz w:val="24"/>
          <w:szCs w:val="24"/>
        </w:rPr>
        <w:t>Was there anything you wish your doctor did differently during th</w:t>
      </w:r>
      <w:r w:rsidR="004E0914" w:rsidRPr="009F6625">
        <w:rPr>
          <w:rFonts w:ascii="Calibri" w:hAnsi="Calibri" w:cs="Calibri"/>
          <w:sz w:val="24"/>
          <w:szCs w:val="24"/>
        </w:rPr>
        <w:t>at</w:t>
      </w:r>
      <w:r w:rsidRPr="009F6625">
        <w:rPr>
          <w:rFonts w:ascii="Calibri" w:hAnsi="Calibri" w:cs="Calibri"/>
          <w:sz w:val="24"/>
          <w:szCs w:val="24"/>
        </w:rPr>
        <w:t xml:space="preserve"> time?</w:t>
      </w:r>
    </w:p>
    <w:p w14:paraId="13DBA591" w14:textId="77777777" w:rsidR="00E822E3" w:rsidRPr="009F6625" w:rsidRDefault="00E822E3" w:rsidP="00BD0F49">
      <w:pPr>
        <w:rPr>
          <w:rFonts w:ascii="Calibri" w:hAnsi="Calibri" w:cs="Calibri"/>
          <w:sz w:val="24"/>
          <w:szCs w:val="24"/>
        </w:rPr>
      </w:pPr>
    </w:p>
    <w:p w14:paraId="2EF0F8B2" w14:textId="6E975968" w:rsidR="00BD0F49" w:rsidRPr="009F6625" w:rsidRDefault="00BD0F49" w:rsidP="00BD0F49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>4. When you were diagnosed with hepatitis C, what were you told about hepatitis C</w:t>
      </w:r>
      <w:r w:rsidR="004E0914" w:rsidRPr="009F6625">
        <w:rPr>
          <w:rFonts w:ascii="Calibri" w:hAnsi="Calibri" w:cs="Calibri"/>
          <w:sz w:val="24"/>
          <w:szCs w:val="24"/>
        </w:rPr>
        <w:t xml:space="preserve"> that you didn’t already know</w:t>
      </w:r>
      <w:r w:rsidRPr="009F6625">
        <w:rPr>
          <w:rFonts w:ascii="Calibri" w:hAnsi="Calibri" w:cs="Calibri"/>
          <w:sz w:val="24"/>
          <w:szCs w:val="24"/>
        </w:rPr>
        <w:t>?</w:t>
      </w:r>
    </w:p>
    <w:p w14:paraId="67E44AB3" w14:textId="2ABEBB17" w:rsidR="00BD0F49" w:rsidRPr="009F6625" w:rsidRDefault="00BD0F49" w:rsidP="00BD0F49">
      <w:pPr>
        <w:rPr>
          <w:rFonts w:ascii="Calibri" w:hAnsi="Calibri" w:cs="Calibri"/>
          <w:i/>
          <w:iCs/>
          <w:sz w:val="24"/>
          <w:szCs w:val="24"/>
        </w:rPr>
      </w:pPr>
      <w:r w:rsidRPr="009F6625">
        <w:rPr>
          <w:rFonts w:ascii="Calibri" w:hAnsi="Calibri" w:cs="Calibri"/>
          <w:i/>
          <w:iCs/>
          <w:sz w:val="24"/>
          <w:szCs w:val="24"/>
        </w:rPr>
        <w:t>Interviewer: let participants talk freely and use the following probes only if participants do not volunteer this information.</w:t>
      </w:r>
    </w:p>
    <w:p w14:paraId="7EEBE260" w14:textId="6DF4EAE5" w:rsidR="00BD0F49" w:rsidRPr="009F6625" w:rsidRDefault="00BD0F49" w:rsidP="00BD0F49">
      <w:pPr>
        <w:rPr>
          <w:rFonts w:ascii="Calibri" w:hAnsi="Calibri" w:cs="Calibri"/>
          <w:i/>
          <w:iCs/>
          <w:sz w:val="24"/>
          <w:szCs w:val="24"/>
        </w:rPr>
      </w:pPr>
      <w:r w:rsidRPr="009F6625">
        <w:rPr>
          <w:rFonts w:ascii="Calibri" w:hAnsi="Calibri" w:cs="Calibri"/>
          <w:i/>
          <w:iCs/>
          <w:sz w:val="24"/>
          <w:szCs w:val="24"/>
        </w:rPr>
        <w:t>Probes to encourage conversation:</w:t>
      </w:r>
    </w:p>
    <w:p w14:paraId="3A5888B1" w14:textId="67817FED" w:rsidR="00BD0F49" w:rsidRPr="009F6625" w:rsidRDefault="00BD0F49" w:rsidP="00BD0F49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 xml:space="preserve">a. What were you told about how you might treat </w:t>
      </w:r>
      <w:r w:rsidR="001E2B92" w:rsidRPr="009F6625">
        <w:rPr>
          <w:rFonts w:ascii="Calibri" w:hAnsi="Calibri" w:cs="Calibri"/>
          <w:sz w:val="24"/>
          <w:szCs w:val="24"/>
        </w:rPr>
        <w:t>hepatitis C</w:t>
      </w:r>
      <w:r w:rsidRPr="009F6625">
        <w:rPr>
          <w:rFonts w:ascii="Calibri" w:hAnsi="Calibri" w:cs="Calibri"/>
          <w:sz w:val="24"/>
          <w:szCs w:val="24"/>
        </w:rPr>
        <w:t>?</w:t>
      </w:r>
    </w:p>
    <w:p w14:paraId="7EDCB059" w14:textId="6E15A7BF" w:rsidR="00BD0F49" w:rsidRPr="009F6625" w:rsidRDefault="00BD0F49" w:rsidP="00BD0F49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 xml:space="preserve">b. What were you told about how </w:t>
      </w:r>
      <w:r w:rsidR="008B6CEF" w:rsidRPr="009F6625">
        <w:rPr>
          <w:rFonts w:ascii="Calibri" w:hAnsi="Calibri" w:cs="Calibri"/>
          <w:sz w:val="24"/>
          <w:szCs w:val="24"/>
        </w:rPr>
        <w:t xml:space="preserve">hepatitis C </w:t>
      </w:r>
      <w:r w:rsidRPr="009F6625">
        <w:rPr>
          <w:rFonts w:ascii="Calibri" w:hAnsi="Calibri" w:cs="Calibri"/>
          <w:sz w:val="24"/>
          <w:szCs w:val="24"/>
        </w:rPr>
        <w:t>might affect your health?</w:t>
      </w:r>
    </w:p>
    <w:p w14:paraId="73663E70" w14:textId="4FD145DE" w:rsidR="00BD0F49" w:rsidRPr="009F6625" w:rsidRDefault="00BD0F49" w:rsidP="00BD0F49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 xml:space="preserve">c. What were you told about how </w:t>
      </w:r>
      <w:r w:rsidR="009E3B58" w:rsidRPr="009F6625">
        <w:rPr>
          <w:rFonts w:ascii="Calibri" w:hAnsi="Calibri" w:cs="Calibri"/>
          <w:sz w:val="24"/>
          <w:szCs w:val="24"/>
        </w:rPr>
        <w:t xml:space="preserve">hepatitis C </w:t>
      </w:r>
      <w:r w:rsidRPr="009F6625">
        <w:rPr>
          <w:rFonts w:ascii="Calibri" w:hAnsi="Calibri" w:cs="Calibri"/>
          <w:sz w:val="24"/>
          <w:szCs w:val="24"/>
        </w:rPr>
        <w:t>spreads to others?</w:t>
      </w:r>
    </w:p>
    <w:p w14:paraId="57260643" w14:textId="5887DFBB" w:rsidR="00591C28" w:rsidRPr="009F6625" w:rsidRDefault="00591C28" w:rsidP="00370FA5">
      <w:pPr>
        <w:rPr>
          <w:rFonts w:ascii="Calibri" w:hAnsi="Calibri" w:cs="Calibri"/>
          <w:i/>
          <w:iCs/>
          <w:sz w:val="24"/>
          <w:szCs w:val="24"/>
        </w:rPr>
      </w:pPr>
    </w:p>
    <w:p w14:paraId="2E36BF4C" w14:textId="156BF5E1" w:rsidR="00370FA5" w:rsidRPr="009F6625" w:rsidRDefault="00591C28" w:rsidP="00370FA5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i/>
          <w:iCs/>
          <w:sz w:val="24"/>
          <w:szCs w:val="24"/>
        </w:rPr>
        <w:t>5.</w:t>
      </w:r>
      <w:r w:rsidR="00370FA5" w:rsidRPr="009F6625">
        <w:rPr>
          <w:rFonts w:ascii="Calibri" w:hAnsi="Calibri" w:cs="Calibri"/>
          <w:sz w:val="24"/>
          <w:szCs w:val="24"/>
        </w:rPr>
        <w:t xml:space="preserve">What do you think about </w:t>
      </w:r>
      <w:r w:rsidR="00EB1DFB" w:rsidRPr="009F6625">
        <w:rPr>
          <w:rFonts w:ascii="Calibri" w:hAnsi="Calibri" w:cs="Calibri"/>
          <w:sz w:val="24"/>
          <w:szCs w:val="24"/>
        </w:rPr>
        <w:t xml:space="preserve">having received </w:t>
      </w:r>
      <w:r w:rsidR="00370FA5" w:rsidRPr="009F6625">
        <w:rPr>
          <w:rFonts w:ascii="Calibri" w:hAnsi="Calibri" w:cs="Calibri"/>
          <w:sz w:val="24"/>
          <w:szCs w:val="24"/>
        </w:rPr>
        <w:t xml:space="preserve">hepatitis C treatment </w:t>
      </w:r>
      <w:r w:rsidR="00AC2B61" w:rsidRPr="009F6625">
        <w:rPr>
          <w:rFonts w:ascii="Calibri" w:hAnsi="Calibri" w:cs="Calibri"/>
          <w:sz w:val="24"/>
          <w:szCs w:val="24"/>
        </w:rPr>
        <w:t>coordinated at</w:t>
      </w:r>
      <w:r w:rsidR="00370FA5" w:rsidRPr="009F6625">
        <w:rPr>
          <w:rFonts w:ascii="Calibri" w:hAnsi="Calibri" w:cs="Calibri"/>
          <w:sz w:val="24"/>
          <w:szCs w:val="24"/>
        </w:rPr>
        <w:t xml:space="preserve"> opioid treatment program?</w:t>
      </w:r>
    </w:p>
    <w:p w14:paraId="5BAA19A4" w14:textId="0D3819E4" w:rsidR="00B967D6" w:rsidRPr="009F6625" w:rsidRDefault="00B967D6" w:rsidP="00B967D6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 xml:space="preserve">Follow-up: What has been helpful for getting treatment </w:t>
      </w:r>
      <w:r w:rsidR="004E0914" w:rsidRPr="009F6625">
        <w:rPr>
          <w:rFonts w:ascii="Calibri" w:hAnsi="Calibri" w:cs="Calibri"/>
          <w:sz w:val="24"/>
          <w:szCs w:val="24"/>
        </w:rPr>
        <w:t>at</w:t>
      </w:r>
      <w:r w:rsidRPr="009F6625">
        <w:rPr>
          <w:rFonts w:ascii="Calibri" w:hAnsi="Calibri" w:cs="Calibri"/>
          <w:sz w:val="24"/>
          <w:szCs w:val="24"/>
        </w:rPr>
        <w:t xml:space="preserve"> the opioid treatment program? </w:t>
      </w:r>
    </w:p>
    <w:p w14:paraId="27A69680" w14:textId="62FEFE90" w:rsidR="00B967D6" w:rsidRPr="009F6625" w:rsidRDefault="00B967D6" w:rsidP="00B967D6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 xml:space="preserve">Follow-up:  What has been challenging for getting treatment </w:t>
      </w:r>
      <w:r w:rsidR="004E0914" w:rsidRPr="009F6625">
        <w:rPr>
          <w:rFonts w:ascii="Calibri" w:hAnsi="Calibri" w:cs="Calibri"/>
          <w:sz w:val="24"/>
          <w:szCs w:val="24"/>
        </w:rPr>
        <w:t>at</w:t>
      </w:r>
      <w:r w:rsidRPr="009F6625">
        <w:rPr>
          <w:rFonts w:ascii="Calibri" w:hAnsi="Calibri" w:cs="Calibri"/>
          <w:sz w:val="24"/>
          <w:szCs w:val="24"/>
        </w:rPr>
        <w:t xml:space="preserve"> the opioid treatment program? </w:t>
      </w:r>
    </w:p>
    <w:p w14:paraId="4091B254" w14:textId="77777777" w:rsidR="00B967D6" w:rsidRPr="009F6625" w:rsidRDefault="00B967D6" w:rsidP="00370FA5">
      <w:pPr>
        <w:rPr>
          <w:rFonts w:ascii="Calibri" w:hAnsi="Calibri" w:cs="Calibri"/>
          <w:sz w:val="24"/>
          <w:szCs w:val="24"/>
        </w:rPr>
      </w:pPr>
    </w:p>
    <w:p w14:paraId="30D1B9DD" w14:textId="52222452" w:rsidR="006E344E" w:rsidRPr="009F6625" w:rsidRDefault="006E344E" w:rsidP="006E344E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>6. What do you think about having received hepatitis C treatment through telemedicine?</w:t>
      </w:r>
    </w:p>
    <w:p w14:paraId="05BE3AF2" w14:textId="2EAF14B5" w:rsidR="00610BDC" w:rsidRPr="009F6625" w:rsidRDefault="00610BDC" w:rsidP="00610BDC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>Follow-up: What ha</w:t>
      </w:r>
      <w:r w:rsidR="00DD622C" w:rsidRPr="009F6625">
        <w:rPr>
          <w:rFonts w:ascii="Calibri" w:hAnsi="Calibri" w:cs="Calibri"/>
          <w:sz w:val="24"/>
          <w:szCs w:val="24"/>
        </w:rPr>
        <w:t>s</w:t>
      </w:r>
      <w:r w:rsidRPr="009F6625">
        <w:rPr>
          <w:rFonts w:ascii="Calibri" w:hAnsi="Calibri" w:cs="Calibri"/>
          <w:sz w:val="24"/>
          <w:szCs w:val="24"/>
        </w:rPr>
        <w:t xml:space="preserve"> been </w:t>
      </w:r>
      <w:r w:rsidR="00DD622C" w:rsidRPr="009F6625">
        <w:rPr>
          <w:rFonts w:ascii="Calibri" w:hAnsi="Calibri" w:cs="Calibri"/>
          <w:sz w:val="24"/>
          <w:szCs w:val="24"/>
        </w:rPr>
        <w:t>helpful</w:t>
      </w:r>
      <w:r w:rsidRPr="009F6625">
        <w:rPr>
          <w:rFonts w:ascii="Calibri" w:hAnsi="Calibri" w:cs="Calibri"/>
          <w:sz w:val="24"/>
          <w:szCs w:val="24"/>
        </w:rPr>
        <w:t xml:space="preserve"> for getting treatment through telemedicine? </w:t>
      </w:r>
    </w:p>
    <w:p w14:paraId="142106B8" w14:textId="7B9FE4C4" w:rsidR="00DD622C" w:rsidRPr="009F6625" w:rsidRDefault="009F5348" w:rsidP="00DD622C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>Follow-up:</w:t>
      </w:r>
      <w:r w:rsidR="00610BDC" w:rsidRPr="009F6625">
        <w:rPr>
          <w:rFonts w:ascii="Calibri" w:hAnsi="Calibri" w:cs="Calibri"/>
          <w:sz w:val="24"/>
          <w:szCs w:val="24"/>
        </w:rPr>
        <w:t xml:space="preserve"> </w:t>
      </w:r>
      <w:r w:rsidR="00DD622C" w:rsidRPr="009F6625">
        <w:rPr>
          <w:rFonts w:ascii="Calibri" w:hAnsi="Calibri" w:cs="Calibri"/>
          <w:sz w:val="24"/>
          <w:szCs w:val="24"/>
        </w:rPr>
        <w:t xml:space="preserve">What has been challenging for getting treatment through telemedicine? </w:t>
      </w:r>
    </w:p>
    <w:p w14:paraId="05012F3F" w14:textId="08A8BE4E" w:rsidR="00610BDC" w:rsidRPr="009F6625" w:rsidRDefault="009F5348" w:rsidP="006E344E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 xml:space="preserve">Follow-up: </w:t>
      </w:r>
      <w:r w:rsidR="00610BDC" w:rsidRPr="009F6625">
        <w:rPr>
          <w:rFonts w:ascii="Calibri" w:hAnsi="Calibri" w:cs="Calibri"/>
          <w:sz w:val="24"/>
          <w:szCs w:val="24"/>
        </w:rPr>
        <w:t>Do you know anyone who has received hepatitis C treatment through telemedicine outside of the previous study?</w:t>
      </w:r>
    </w:p>
    <w:p w14:paraId="0555A326" w14:textId="78D4275A" w:rsidR="00370FA5" w:rsidRPr="009F6625" w:rsidRDefault="00370FA5" w:rsidP="00370FA5">
      <w:pPr>
        <w:rPr>
          <w:rFonts w:ascii="Calibri" w:hAnsi="Calibri" w:cs="Calibri"/>
          <w:sz w:val="24"/>
          <w:szCs w:val="24"/>
        </w:rPr>
      </w:pPr>
    </w:p>
    <w:p w14:paraId="3E1C98C7" w14:textId="0EB4C0B4" w:rsidR="00BD0F49" w:rsidRPr="009F6625" w:rsidRDefault="00BD0F49" w:rsidP="00BD0F49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 xml:space="preserve">7. </w:t>
      </w:r>
      <w:r w:rsidR="00A825A9" w:rsidRPr="009F6625">
        <w:rPr>
          <w:rFonts w:ascii="Calibri" w:hAnsi="Calibri" w:cs="Calibri"/>
          <w:sz w:val="24"/>
          <w:szCs w:val="24"/>
        </w:rPr>
        <w:t xml:space="preserve">How has your life changed </w:t>
      </w:r>
      <w:r w:rsidR="00332355" w:rsidRPr="009F6625">
        <w:rPr>
          <w:rFonts w:ascii="Calibri" w:hAnsi="Calibri" w:cs="Calibri"/>
          <w:sz w:val="24"/>
          <w:szCs w:val="24"/>
        </w:rPr>
        <w:t>since being cured of</w:t>
      </w:r>
      <w:r w:rsidR="00A825A9" w:rsidRPr="009F6625">
        <w:rPr>
          <w:rFonts w:ascii="Calibri" w:hAnsi="Calibri" w:cs="Calibri"/>
          <w:sz w:val="24"/>
          <w:szCs w:val="24"/>
        </w:rPr>
        <w:t xml:space="preserve"> hepatitis C?</w:t>
      </w:r>
    </w:p>
    <w:p w14:paraId="7DB330B0" w14:textId="13F35273" w:rsidR="00A825A9" w:rsidRPr="009F6625" w:rsidRDefault="00281233" w:rsidP="00BD0F49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 xml:space="preserve">a. Have you been able to pursue any new activities? Any new accomplishments? </w:t>
      </w:r>
    </w:p>
    <w:p w14:paraId="312D498C" w14:textId="4EB0FACF" w:rsidR="00281233" w:rsidRPr="009F6625" w:rsidRDefault="00281233" w:rsidP="00BD0F49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 xml:space="preserve">b. Have you been able to engage others into treatment for HCV? </w:t>
      </w:r>
    </w:p>
    <w:p w14:paraId="19E4A992" w14:textId="77777777" w:rsidR="00BD0F49" w:rsidRPr="009F6625" w:rsidRDefault="00BD0F49" w:rsidP="00BD0F49">
      <w:pPr>
        <w:rPr>
          <w:rFonts w:ascii="Calibri" w:hAnsi="Calibri" w:cs="Calibri"/>
          <w:sz w:val="24"/>
          <w:szCs w:val="24"/>
        </w:rPr>
      </w:pPr>
    </w:p>
    <w:p w14:paraId="2B4DA539" w14:textId="7C11C368" w:rsidR="00976EF3" w:rsidRPr="009F6625" w:rsidRDefault="00CC526C" w:rsidP="00390489">
      <w:pPr>
        <w:rPr>
          <w:rFonts w:ascii="Calibri" w:hAnsi="Calibri" w:cs="Calibri"/>
          <w:sz w:val="24"/>
          <w:szCs w:val="24"/>
        </w:rPr>
      </w:pPr>
      <w:r w:rsidRPr="009F6625">
        <w:rPr>
          <w:rFonts w:ascii="Calibri" w:hAnsi="Calibri" w:cs="Calibri"/>
          <w:sz w:val="24"/>
          <w:szCs w:val="24"/>
        </w:rPr>
        <w:t>8</w:t>
      </w:r>
      <w:r w:rsidR="00BD0F49" w:rsidRPr="009F6625">
        <w:rPr>
          <w:rFonts w:ascii="Calibri" w:hAnsi="Calibri" w:cs="Calibri"/>
          <w:sz w:val="24"/>
          <w:szCs w:val="24"/>
        </w:rPr>
        <w:t xml:space="preserve">. Finally, </w:t>
      </w:r>
      <w:r w:rsidR="00A825A9" w:rsidRPr="009F6625">
        <w:rPr>
          <w:rFonts w:ascii="Calibri" w:hAnsi="Calibri" w:cs="Calibri"/>
          <w:sz w:val="24"/>
          <w:szCs w:val="24"/>
        </w:rPr>
        <w:t>i</w:t>
      </w:r>
      <w:r w:rsidR="00BD0F49" w:rsidRPr="009F6625">
        <w:rPr>
          <w:rFonts w:ascii="Calibri" w:hAnsi="Calibri" w:cs="Calibri"/>
          <w:sz w:val="24"/>
          <w:szCs w:val="24"/>
        </w:rPr>
        <w:t>s there anything else important that we have not discussed about diagnosis of HCV and the treatment?</w:t>
      </w:r>
    </w:p>
    <w:sectPr w:rsidR="00976EF3" w:rsidRPr="009F6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21728D"/>
    <w:multiLevelType w:val="hybridMultilevel"/>
    <w:tmpl w:val="30720C4E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59605E"/>
    <w:multiLevelType w:val="hybridMultilevel"/>
    <w:tmpl w:val="A5702D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1196820">
    <w:abstractNumId w:val="1"/>
  </w:num>
  <w:num w:numId="2" w16cid:durableId="2141069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F49"/>
    <w:rsid w:val="000113D2"/>
    <w:rsid w:val="00047C06"/>
    <w:rsid w:val="00093BDB"/>
    <w:rsid w:val="000D37D7"/>
    <w:rsid w:val="000E7D66"/>
    <w:rsid w:val="000F0677"/>
    <w:rsid w:val="001034EF"/>
    <w:rsid w:val="001367A4"/>
    <w:rsid w:val="0014508F"/>
    <w:rsid w:val="00150A07"/>
    <w:rsid w:val="00150F3D"/>
    <w:rsid w:val="00157CE5"/>
    <w:rsid w:val="00166B7A"/>
    <w:rsid w:val="00166BDE"/>
    <w:rsid w:val="0018127A"/>
    <w:rsid w:val="00185C74"/>
    <w:rsid w:val="00186EA6"/>
    <w:rsid w:val="00195554"/>
    <w:rsid w:val="00195A45"/>
    <w:rsid w:val="001B5E6E"/>
    <w:rsid w:val="001C026D"/>
    <w:rsid w:val="001C69A5"/>
    <w:rsid w:val="001D541F"/>
    <w:rsid w:val="001E2B92"/>
    <w:rsid w:val="00200BAB"/>
    <w:rsid w:val="00204937"/>
    <w:rsid w:val="00207A45"/>
    <w:rsid w:val="00233FCA"/>
    <w:rsid w:val="002469AA"/>
    <w:rsid w:val="002654F8"/>
    <w:rsid w:val="00281233"/>
    <w:rsid w:val="002D194F"/>
    <w:rsid w:val="002E0757"/>
    <w:rsid w:val="002F0826"/>
    <w:rsid w:val="003070BE"/>
    <w:rsid w:val="0030728C"/>
    <w:rsid w:val="00332355"/>
    <w:rsid w:val="0033534C"/>
    <w:rsid w:val="003415B0"/>
    <w:rsid w:val="00350103"/>
    <w:rsid w:val="00367447"/>
    <w:rsid w:val="00370E92"/>
    <w:rsid w:val="00370FA5"/>
    <w:rsid w:val="00375A54"/>
    <w:rsid w:val="00380C34"/>
    <w:rsid w:val="00390489"/>
    <w:rsid w:val="00390EE4"/>
    <w:rsid w:val="003A3F4C"/>
    <w:rsid w:val="003D03D6"/>
    <w:rsid w:val="003D3514"/>
    <w:rsid w:val="003E79A0"/>
    <w:rsid w:val="00406005"/>
    <w:rsid w:val="0040614C"/>
    <w:rsid w:val="00407BCD"/>
    <w:rsid w:val="00435454"/>
    <w:rsid w:val="00441DAB"/>
    <w:rsid w:val="004554DB"/>
    <w:rsid w:val="00455F0D"/>
    <w:rsid w:val="004A783D"/>
    <w:rsid w:val="004E0914"/>
    <w:rsid w:val="004E6D87"/>
    <w:rsid w:val="004E7BEA"/>
    <w:rsid w:val="0052096D"/>
    <w:rsid w:val="005446E9"/>
    <w:rsid w:val="00586B6C"/>
    <w:rsid w:val="00591C28"/>
    <w:rsid w:val="005B44D4"/>
    <w:rsid w:val="005D77EB"/>
    <w:rsid w:val="006005EF"/>
    <w:rsid w:val="00610BDC"/>
    <w:rsid w:val="00611BE0"/>
    <w:rsid w:val="00685DD1"/>
    <w:rsid w:val="00690B8F"/>
    <w:rsid w:val="006946E5"/>
    <w:rsid w:val="006D54AA"/>
    <w:rsid w:val="006E344E"/>
    <w:rsid w:val="006F14AF"/>
    <w:rsid w:val="007074B7"/>
    <w:rsid w:val="0071294D"/>
    <w:rsid w:val="0074488A"/>
    <w:rsid w:val="00760439"/>
    <w:rsid w:val="00773692"/>
    <w:rsid w:val="007A661D"/>
    <w:rsid w:val="007F7582"/>
    <w:rsid w:val="00802728"/>
    <w:rsid w:val="0080356B"/>
    <w:rsid w:val="00827863"/>
    <w:rsid w:val="008605A6"/>
    <w:rsid w:val="00862BE4"/>
    <w:rsid w:val="00867CF8"/>
    <w:rsid w:val="00867F9B"/>
    <w:rsid w:val="008A53D7"/>
    <w:rsid w:val="008A76D9"/>
    <w:rsid w:val="008B6A9E"/>
    <w:rsid w:val="008B6CEF"/>
    <w:rsid w:val="008E706D"/>
    <w:rsid w:val="00910046"/>
    <w:rsid w:val="00916A19"/>
    <w:rsid w:val="00953596"/>
    <w:rsid w:val="009644E8"/>
    <w:rsid w:val="009672A1"/>
    <w:rsid w:val="00971103"/>
    <w:rsid w:val="0097327B"/>
    <w:rsid w:val="00976EF3"/>
    <w:rsid w:val="00981EEE"/>
    <w:rsid w:val="009C5C3D"/>
    <w:rsid w:val="009E3B58"/>
    <w:rsid w:val="009F09F7"/>
    <w:rsid w:val="009F5348"/>
    <w:rsid w:val="009F6625"/>
    <w:rsid w:val="00A064B4"/>
    <w:rsid w:val="00A32A4E"/>
    <w:rsid w:val="00A43F87"/>
    <w:rsid w:val="00A44E06"/>
    <w:rsid w:val="00A65594"/>
    <w:rsid w:val="00A724B6"/>
    <w:rsid w:val="00A825A9"/>
    <w:rsid w:val="00AA5194"/>
    <w:rsid w:val="00AB0E5E"/>
    <w:rsid w:val="00AC2B61"/>
    <w:rsid w:val="00AE02F1"/>
    <w:rsid w:val="00AE18BD"/>
    <w:rsid w:val="00AE5296"/>
    <w:rsid w:val="00B2475E"/>
    <w:rsid w:val="00B40D2E"/>
    <w:rsid w:val="00B622DE"/>
    <w:rsid w:val="00B967D6"/>
    <w:rsid w:val="00BA61C4"/>
    <w:rsid w:val="00BC5085"/>
    <w:rsid w:val="00BD0F49"/>
    <w:rsid w:val="00BD7024"/>
    <w:rsid w:val="00C31A7A"/>
    <w:rsid w:val="00C43B64"/>
    <w:rsid w:val="00C53CCF"/>
    <w:rsid w:val="00C94EF5"/>
    <w:rsid w:val="00CA7526"/>
    <w:rsid w:val="00CB78A0"/>
    <w:rsid w:val="00CC1247"/>
    <w:rsid w:val="00CC526C"/>
    <w:rsid w:val="00D22F03"/>
    <w:rsid w:val="00D37DC9"/>
    <w:rsid w:val="00D74815"/>
    <w:rsid w:val="00D8025E"/>
    <w:rsid w:val="00D94320"/>
    <w:rsid w:val="00DB5755"/>
    <w:rsid w:val="00DD0538"/>
    <w:rsid w:val="00DD622C"/>
    <w:rsid w:val="00DE65F1"/>
    <w:rsid w:val="00DE74EE"/>
    <w:rsid w:val="00DE759D"/>
    <w:rsid w:val="00E15438"/>
    <w:rsid w:val="00E16E09"/>
    <w:rsid w:val="00E31A79"/>
    <w:rsid w:val="00E42C9B"/>
    <w:rsid w:val="00E531DF"/>
    <w:rsid w:val="00E63776"/>
    <w:rsid w:val="00E65E13"/>
    <w:rsid w:val="00E67E4F"/>
    <w:rsid w:val="00E71C80"/>
    <w:rsid w:val="00E81220"/>
    <w:rsid w:val="00E822E3"/>
    <w:rsid w:val="00E931D0"/>
    <w:rsid w:val="00EA0ECE"/>
    <w:rsid w:val="00EA426C"/>
    <w:rsid w:val="00EB1DFB"/>
    <w:rsid w:val="00EB76CC"/>
    <w:rsid w:val="00F22621"/>
    <w:rsid w:val="00F552F8"/>
    <w:rsid w:val="00F66BBB"/>
    <w:rsid w:val="00F74F14"/>
    <w:rsid w:val="00F7674C"/>
    <w:rsid w:val="00F80F9B"/>
    <w:rsid w:val="00FA525D"/>
    <w:rsid w:val="00FB3A71"/>
    <w:rsid w:val="00FE1135"/>
    <w:rsid w:val="00FF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00F992"/>
  <w15:chartTrackingRefBased/>
  <w15:docId w15:val="{B8D841FE-3147-4D7B-9510-1B0C2A8AD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F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F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F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F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F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F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F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F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F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F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F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F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F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F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F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F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F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F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F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F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F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F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F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0F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F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F4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66B7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B5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E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E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E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11395-EBD4-4D53-BB70-1F28385D6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Papalamprakopoulou</dc:creator>
  <cp:keywords/>
  <dc:description/>
  <cp:lastModifiedBy>Zoi Papalamprakopoulou (Student)</cp:lastModifiedBy>
  <cp:revision>52</cp:revision>
  <dcterms:created xsi:type="dcterms:W3CDTF">2024-08-21T23:04:00Z</dcterms:created>
  <dcterms:modified xsi:type="dcterms:W3CDTF">2025-05-07T08:48:00Z</dcterms:modified>
</cp:coreProperties>
</file>